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92B64" w14:textId="7454E9EB" w:rsidR="004F4CF9" w:rsidRDefault="00EF6F67" w:rsidP="00EF6F67">
      <w:pPr>
        <w:jc w:val="center"/>
      </w:pPr>
      <w:r>
        <w:t xml:space="preserve">Topic guide for </w:t>
      </w:r>
      <w:r w:rsidR="006E064C">
        <w:t>Cohort 2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5040"/>
      </w:tblGrid>
      <w:tr w:rsidR="006E064C" w14:paraId="04E6B08D" w14:textId="64A96DDC" w:rsidTr="00B2495F">
        <w:tc>
          <w:tcPr>
            <w:tcW w:w="4225" w:type="dxa"/>
          </w:tcPr>
          <w:p w14:paraId="24336EA6" w14:textId="0D61F7A8" w:rsidR="006E064C" w:rsidRPr="001269CE" w:rsidRDefault="006E064C" w:rsidP="003475FE">
            <w:pPr>
              <w:ind w:left="252" w:hanging="252"/>
            </w:pPr>
            <w:r>
              <w:t>Main question</w:t>
            </w:r>
          </w:p>
        </w:tc>
        <w:tc>
          <w:tcPr>
            <w:tcW w:w="5040" w:type="dxa"/>
          </w:tcPr>
          <w:p w14:paraId="64289B9D" w14:textId="43CF09D4" w:rsidR="006E064C" w:rsidRDefault="006E064C" w:rsidP="003475FE">
            <w:pPr>
              <w:ind w:left="252" w:hanging="252"/>
            </w:pPr>
            <w:r>
              <w:t>Prompts/Probes</w:t>
            </w:r>
          </w:p>
        </w:tc>
      </w:tr>
      <w:tr w:rsidR="006E064C" w14:paraId="64736F9C" w14:textId="77777777" w:rsidTr="000C03F4">
        <w:tc>
          <w:tcPr>
            <w:tcW w:w="9265" w:type="dxa"/>
            <w:gridSpan w:val="2"/>
          </w:tcPr>
          <w:p w14:paraId="264C2C59" w14:textId="311C894D" w:rsidR="006E064C" w:rsidRDefault="006E064C" w:rsidP="003475FE">
            <w:pPr>
              <w:ind w:left="252" w:hanging="252"/>
            </w:pPr>
            <w:r w:rsidRPr="001269CE">
              <w:rPr>
                <w:b/>
                <w:bCs/>
              </w:rPr>
              <w:t>Background: I’d like to start with a little bit of background information about yourself.</w:t>
            </w:r>
          </w:p>
        </w:tc>
      </w:tr>
      <w:tr w:rsidR="006E064C" w14:paraId="41857B2E" w14:textId="77777777" w:rsidTr="00B2495F">
        <w:tc>
          <w:tcPr>
            <w:tcW w:w="4225" w:type="dxa"/>
          </w:tcPr>
          <w:p w14:paraId="05324107" w14:textId="5FB2374F" w:rsidR="006E064C" w:rsidRPr="001269CE" w:rsidRDefault="006E064C" w:rsidP="00356545">
            <w:pPr>
              <w:ind w:left="252" w:hanging="252"/>
            </w:pPr>
            <w:r w:rsidRPr="001269CE">
              <w:t>First, could you please tell me a bit about your role</w:t>
            </w:r>
            <w:r>
              <w:t>?</w:t>
            </w:r>
          </w:p>
        </w:tc>
        <w:tc>
          <w:tcPr>
            <w:tcW w:w="5040" w:type="dxa"/>
          </w:tcPr>
          <w:p w14:paraId="320A68F2" w14:textId="429B4EFE" w:rsidR="006E064C" w:rsidRDefault="006E064C" w:rsidP="00356545">
            <w:pPr>
              <w:ind w:left="252" w:hanging="252"/>
            </w:pPr>
            <w:r>
              <w:t xml:space="preserve">Clinicians: When did you complete your training? </w:t>
            </w:r>
          </w:p>
          <w:p w14:paraId="004AD022" w14:textId="77777777" w:rsidR="006E064C" w:rsidRDefault="006E064C" w:rsidP="00356545">
            <w:pPr>
              <w:ind w:left="252" w:hanging="252"/>
            </w:pPr>
            <w:r>
              <w:t>What you enjoy most about your job?</w:t>
            </w:r>
          </w:p>
          <w:p w14:paraId="73F56EA0" w14:textId="4DA52BCB" w:rsidR="006E064C" w:rsidRDefault="006E064C" w:rsidP="00356545">
            <w:pPr>
              <w:ind w:left="252" w:hanging="252"/>
            </w:pPr>
            <w:r>
              <w:t>Did you participate in Cohort 1?</w:t>
            </w:r>
          </w:p>
        </w:tc>
      </w:tr>
      <w:tr w:rsidR="006E064C" w14:paraId="7C16F71F" w14:textId="77777777" w:rsidTr="00B2495F">
        <w:tc>
          <w:tcPr>
            <w:tcW w:w="4225" w:type="dxa"/>
          </w:tcPr>
          <w:p w14:paraId="6CCB701E" w14:textId="0DAE39C5" w:rsidR="006E064C" w:rsidRPr="00D861CB" w:rsidRDefault="006E064C" w:rsidP="00DD6386">
            <w:pPr>
              <w:ind w:left="252" w:hanging="252"/>
              <w:rPr>
                <w:iCs/>
              </w:rPr>
            </w:pPr>
            <w:r w:rsidRPr="00D861CB">
              <w:rPr>
                <w:iCs/>
              </w:rPr>
              <w:t>FIRST Interview (with QI coach/leader):</w:t>
            </w:r>
          </w:p>
          <w:p w14:paraId="25A6C466" w14:textId="34B0372E" w:rsidR="006E064C" w:rsidRPr="00D861CB" w:rsidRDefault="006E064C" w:rsidP="00DD6386">
            <w:pPr>
              <w:ind w:left="252" w:hanging="252"/>
            </w:pPr>
            <w:r w:rsidRPr="00D861CB">
              <w:rPr>
                <w:iCs/>
              </w:rPr>
              <w:t>Can you tell me more about your team that participated in the collaborative?</w:t>
            </w:r>
          </w:p>
        </w:tc>
        <w:tc>
          <w:tcPr>
            <w:tcW w:w="5040" w:type="dxa"/>
          </w:tcPr>
          <w:p w14:paraId="32135F45" w14:textId="673FC833" w:rsidR="006E064C" w:rsidRPr="00D861CB" w:rsidRDefault="006E064C" w:rsidP="00DD6386">
            <w:pPr>
              <w:ind w:left="252" w:hanging="252"/>
              <w:rPr>
                <w:iCs/>
              </w:rPr>
            </w:pPr>
            <w:r w:rsidRPr="00D861CB">
              <w:rPr>
                <w:iCs/>
              </w:rPr>
              <w:t>Number of radiologists</w:t>
            </w:r>
          </w:p>
          <w:p w14:paraId="2C3AB93A" w14:textId="419BB4E8" w:rsidR="006E064C" w:rsidRPr="00D861CB" w:rsidRDefault="006E064C" w:rsidP="00DD6386">
            <w:pPr>
              <w:ind w:left="252" w:hanging="252"/>
              <w:rPr>
                <w:iCs/>
              </w:rPr>
            </w:pPr>
            <w:r w:rsidRPr="00D861CB">
              <w:rPr>
                <w:iCs/>
              </w:rPr>
              <w:t>Techs</w:t>
            </w:r>
          </w:p>
          <w:p w14:paraId="3E5D7445" w14:textId="705CCC4E" w:rsidR="006E064C" w:rsidRPr="00D861CB" w:rsidRDefault="006E064C" w:rsidP="00DD6386">
            <w:pPr>
              <w:ind w:left="252" w:hanging="252"/>
              <w:rPr>
                <w:iCs/>
              </w:rPr>
            </w:pPr>
            <w:r w:rsidRPr="00D861CB">
              <w:rPr>
                <w:iCs/>
              </w:rPr>
              <w:t>Managers, others?</w:t>
            </w:r>
          </w:p>
          <w:p w14:paraId="09C94DAE" w14:textId="22423D88" w:rsidR="006E064C" w:rsidRPr="00D861CB" w:rsidRDefault="006E064C" w:rsidP="00DD6386">
            <w:pPr>
              <w:ind w:left="252" w:hanging="252"/>
            </w:pPr>
            <w:r w:rsidRPr="00D861CB">
              <w:rPr>
                <w:iCs/>
              </w:rPr>
              <w:t>How was it decided who should participate in the project?</w:t>
            </w:r>
          </w:p>
        </w:tc>
      </w:tr>
      <w:tr w:rsidR="006E064C" w14:paraId="1A51B41D" w14:textId="77777777" w:rsidTr="006E064C">
        <w:tc>
          <w:tcPr>
            <w:tcW w:w="9265" w:type="dxa"/>
            <w:gridSpan w:val="2"/>
          </w:tcPr>
          <w:p w14:paraId="378B35C3" w14:textId="77777777" w:rsidR="006E064C" w:rsidRDefault="006E064C" w:rsidP="00DD6386">
            <w:pPr>
              <w:ind w:left="252" w:hanging="252"/>
            </w:pPr>
            <w:r>
              <w:rPr>
                <w:b/>
                <w:iCs/>
              </w:rPr>
              <w:t>Achievements: Thanks for that information. I now want to talk about what you feel your center has achieved from when you first started participating in the collaborative until now.</w:t>
            </w:r>
          </w:p>
        </w:tc>
      </w:tr>
      <w:tr w:rsidR="006E064C" w14:paraId="2B6EC1C8" w14:textId="77777777" w:rsidTr="00B2495F">
        <w:tc>
          <w:tcPr>
            <w:tcW w:w="4225" w:type="dxa"/>
          </w:tcPr>
          <w:p w14:paraId="6705E309" w14:textId="3B327DBB" w:rsidR="006E064C" w:rsidRPr="0081156F" w:rsidRDefault="006E064C" w:rsidP="00DD6386">
            <w:pPr>
              <w:ind w:left="252" w:hanging="252"/>
              <w:rPr>
                <w:iCs/>
              </w:rPr>
            </w:pPr>
            <w:r>
              <w:rPr>
                <w:iCs/>
              </w:rPr>
              <w:t>Can you start by telling me why your organization wanted to join the collaborative?</w:t>
            </w:r>
          </w:p>
        </w:tc>
        <w:tc>
          <w:tcPr>
            <w:tcW w:w="5040" w:type="dxa"/>
          </w:tcPr>
          <w:p w14:paraId="2B38092C" w14:textId="5CB43124" w:rsidR="006E064C" w:rsidRDefault="006E064C" w:rsidP="00DD6386">
            <w:pPr>
              <w:ind w:left="252" w:hanging="252"/>
              <w:rPr>
                <w:iCs/>
              </w:rPr>
            </w:pPr>
            <w:r w:rsidRPr="00B2495F">
              <w:rPr>
                <w:iCs/>
              </w:rPr>
              <w:t>What was the culture of QI/learning in your organization before joining the collaborative? Has it shifted now?</w:t>
            </w:r>
          </w:p>
          <w:p w14:paraId="686332B0" w14:textId="71F72537" w:rsidR="006E064C" w:rsidRPr="00B2495F" w:rsidRDefault="006E064C" w:rsidP="00DD6386">
            <w:pPr>
              <w:ind w:left="252" w:hanging="252"/>
              <w:rPr>
                <w:iCs/>
              </w:rPr>
            </w:pPr>
            <w:r>
              <w:rPr>
                <w:iCs/>
              </w:rPr>
              <w:t xml:space="preserve">What did you learn about QI that you will continue to use in the future, and why? </w:t>
            </w:r>
          </w:p>
          <w:p w14:paraId="67E3C7A1" w14:textId="76B570ED" w:rsidR="006E064C" w:rsidRPr="00083886" w:rsidRDefault="006E064C" w:rsidP="006E064C">
            <w:pPr>
              <w:ind w:left="252" w:hanging="252"/>
              <w:rPr>
                <w:iCs/>
              </w:rPr>
            </w:pPr>
            <w:r w:rsidRPr="00B2495F">
              <w:rPr>
                <w:iCs/>
              </w:rPr>
              <w:t>Have you participated in a collaborative before?</w:t>
            </w:r>
          </w:p>
        </w:tc>
      </w:tr>
      <w:tr w:rsidR="006E064C" w14:paraId="6476F42E" w14:textId="77777777" w:rsidTr="00B2495F">
        <w:tc>
          <w:tcPr>
            <w:tcW w:w="4225" w:type="dxa"/>
          </w:tcPr>
          <w:p w14:paraId="661C1C50" w14:textId="4AA08FB6" w:rsidR="006E064C" w:rsidRDefault="006E064C" w:rsidP="0078103E">
            <w:pPr>
              <w:ind w:left="252" w:hanging="252"/>
              <w:rPr>
                <w:iCs/>
              </w:rPr>
            </w:pPr>
            <w:r>
              <w:rPr>
                <w:iCs/>
              </w:rPr>
              <w:t xml:space="preserve">What were some things that went really well? </w:t>
            </w:r>
          </w:p>
        </w:tc>
        <w:tc>
          <w:tcPr>
            <w:tcW w:w="5040" w:type="dxa"/>
          </w:tcPr>
          <w:p w14:paraId="5F7704FF" w14:textId="4F42D870" w:rsidR="006E064C" w:rsidRDefault="006E064C" w:rsidP="0078103E">
            <w:pPr>
              <w:ind w:left="252" w:hanging="252"/>
              <w:rPr>
                <w:iCs/>
              </w:rPr>
            </w:pPr>
            <w:r>
              <w:rPr>
                <w:iCs/>
              </w:rPr>
              <w:t>Why do you think those things went well?</w:t>
            </w:r>
          </w:p>
        </w:tc>
      </w:tr>
      <w:tr w:rsidR="006E064C" w14:paraId="5E74C407" w14:textId="77777777" w:rsidTr="00B2495F">
        <w:tc>
          <w:tcPr>
            <w:tcW w:w="4225" w:type="dxa"/>
          </w:tcPr>
          <w:p w14:paraId="38905603" w14:textId="5276205F" w:rsidR="006E064C" w:rsidRDefault="006E064C" w:rsidP="0078103E">
            <w:pPr>
              <w:ind w:left="252" w:hanging="252"/>
              <w:rPr>
                <w:iCs/>
              </w:rPr>
            </w:pPr>
            <w:r>
              <w:rPr>
                <w:iCs/>
              </w:rPr>
              <w:t xml:space="preserve">What were some things that didn’t go so well? </w:t>
            </w:r>
          </w:p>
        </w:tc>
        <w:tc>
          <w:tcPr>
            <w:tcW w:w="5040" w:type="dxa"/>
          </w:tcPr>
          <w:p w14:paraId="715789B3" w14:textId="77777777" w:rsidR="006E064C" w:rsidRDefault="006E064C" w:rsidP="0078103E">
            <w:pPr>
              <w:ind w:left="252" w:hanging="252"/>
              <w:rPr>
                <w:iCs/>
              </w:rPr>
            </w:pPr>
            <w:r>
              <w:rPr>
                <w:iCs/>
              </w:rPr>
              <w:t>Were you able to overcome those challenges? How?</w:t>
            </w:r>
          </w:p>
          <w:p w14:paraId="1440762D" w14:textId="29BA37E6" w:rsidR="006E064C" w:rsidRDefault="006E064C" w:rsidP="0078103E">
            <w:pPr>
              <w:ind w:left="252" w:hanging="252"/>
              <w:rPr>
                <w:iCs/>
              </w:rPr>
            </w:pPr>
          </w:p>
        </w:tc>
      </w:tr>
      <w:tr w:rsidR="006E064C" w14:paraId="6160376D" w14:textId="77777777" w:rsidTr="00B2495F">
        <w:tc>
          <w:tcPr>
            <w:tcW w:w="4225" w:type="dxa"/>
          </w:tcPr>
          <w:p w14:paraId="614BF42E" w14:textId="31FF576D" w:rsidR="006E064C" w:rsidRDefault="006E064C" w:rsidP="0078103E">
            <w:pPr>
              <w:ind w:left="252" w:hanging="252"/>
              <w:rPr>
                <w:iCs/>
              </w:rPr>
            </w:pPr>
            <w:r>
              <w:rPr>
                <w:iCs/>
              </w:rPr>
              <w:t>Do you feel like you achieved what you were hoping to achieve for your center by the time of graduation?</w:t>
            </w:r>
          </w:p>
        </w:tc>
        <w:tc>
          <w:tcPr>
            <w:tcW w:w="5040" w:type="dxa"/>
          </w:tcPr>
          <w:p w14:paraId="39E36A31" w14:textId="454E30F4" w:rsidR="006E064C" w:rsidRDefault="006E064C" w:rsidP="006E064C">
            <w:pPr>
              <w:ind w:left="252" w:hanging="252"/>
              <w:rPr>
                <w:iCs/>
              </w:rPr>
            </w:pPr>
            <w:r>
              <w:rPr>
                <w:iCs/>
              </w:rPr>
              <w:t xml:space="preserve">What do you think was key to your success? (leadership, time) </w:t>
            </w:r>
            <w:r w:rsidRPr="0078103E">
              <w:rPr>
                <w:i/>
                <w:iCs/>
              </w:rPr>
              <w:t>OR</w:t>
            </w:r>
            <w:r>
              <w:rPr>
                <w:iCs/>
              </w:rPr>
              <w:t xml:space="preserve"> What barriers did you encounter in reaching those goals?</w:t>
            </w:r>
          </w:p>
        </w:tc>
      </w:tr>
      <w:tr w:rsidR="006E064C" w14:paraId="36A16067" w14:textId="3AB33CBC" w:rsidTr="006E064C">
        <w:tc>
          <w:tcPr>
            <w:tcW w:w="9265" w:type="dxa"/>
            <w:gridSpan w:val="2"/>
          </w:tcPr>
          <w:p w14:paraId="38BAF94F" w14:textId="77777777" w:rsidR="006E064C" w:rsidRPr="0019442E" w:rsidRDefault="006E064C" w:rsidP="0078103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CR collaborative structure: </w:t>
            </w:r>
            <w:r w:rsidRPr="0019442E">
              <w:rPr>
                <w:b/>
                <w:bCs/>
              </w:rPr>
              <w:t xml:space="preserve">Thanks for that information. I’d now like to talk about the structure of the </w:t>
            </w:r>
            <w:r>
              <w:rPr>
                <w:b/>
                <w:bCs/>
              </w:rPr>
              <w:t>learning collaborative and how it helped you to make the changes you have</w:t>
            </w:r>
          </w:p>
        </w:tc>
      </w:tr>
      <w:tr w:rsidR="006E064C" w14:paraId="6CEFA83C" w14:textId="3D36E226" w:rsidTr="00B2495F">
        <w:tc>
          <w:tcPr>
            <w:tcW w:w="4225" w:type="dxa"/>
          </w:tcPr>
          <w:p w14:paraId="13BD5E0E" w14:textId="1B453B08" w:rsidR="006E064C" w:rsidRDefault="006E064C" w:rsidP="0078103E">
            <w:pPr>
              <w:ind w:left="252" w:hanging="252"/>
            </w:pPr>
            <w:r w:rsidRPr="0019442E">
              <w:t>Did you participate in</w:t>
            </w:r>
            <w:r>
              <w:t>:</w:t>
            </w:r>
          </w:p>
          <w:p w14:paraId="7DFCF571" w14:textId="3B92AAD5" w:rsidR="006E064C" w:rsidRDefault="006E064C" w:rsidP="0078103E">
            <w:pPr>
              <w:pStyle w:val="ListParagraph"/>
              <w:numPr>
                <w:ilvl w:val="0"/>
                <w:numId w:val="2"/>
              </w:numPr>
              <w:ind w:left="522"/>
            </w:pPr>
            <w:r>
              <w:t>Project scoping meeting (project charter, overview of roles, expectations and boundaries)</w:t>
            </w:r>
          </w:p>
          <w:p w14:paraId="11A07918" w14:textId="4C1FE0B9" w:rsidR="006E064C" w:rsidRDefault="006E064C" w:rsidP="0078103E">
            <w:pPr>
              <w:pStyle w:val="ListParagraph"/>
              <w:numPr>
                <w:ilvl w:val="0"/>
                <w:numId w:val="2"/>
              </w:numPr>
              <w:ind w:left="522"/>
            </w:pPr>
            <w:r>
              <w:t>Measurement discussions</w:t>
            </w:r>
          </w:p>
          <w:p w14:paraId="6BDFFE97" w14:textId="011B5BE1" w:rsidR="006E064C" w:rsidRPr="0019442E" w:rsidRDefault="006E064C" w:rsidP="0078103E">
            <w:pPr>
              <w:pStyle w:val="ListParagraph"/>
              <w:numPr>
                <w:ilvl w:val="0"/>
                <w:numId w:val="2"/>
              </w:numPr>
              <w:ind w:left="522"/>
            </w:pPr>
            <w:r w:rsidRPr="0019442E">
              <w:t>Learning Sessions</w:t>
            </w:r>
          </w:p>
          <w:p w14:paraId="1B3C797F" w14:textId="17BD33AA" w:rsidR="006E064C" w:rsidRDefault="006E064C" w:rsidP="0078103E">
            <w:pPr>
              <w:pStyle w:val="ListParagraph"/>
              <w:numPr>
                <w:ilvl w:val="0"/>
                <w:numId w:val="2"/>
              </w:numPr>
              <w:ind w:left="522"/>
            </w:pPr>
            <w:r>
              <w:t>Walk the Wall</w:t>
            </w:r>
          </w:p>
          <w:p w14:paraId="67FC1F4A" w14:textId="3FE7661C" w:rsidR="006E064C" w:rsidRPr="0019442E" w:rsidRDefault="006E064C" w:rsidP="0078103E">
            <w:pPr>
              <w:pStyle w:val="ListParagraph"/>
              <w:numPr>
                <w:ilvl w:val="0"/>
                <w:numId w:val="2"/>
              </w:numPr>
              <w:ind w:left="522"/>
            </w:pPr>
            <w:r>
              <w:t>Other?</w:t>
            </w:r>
          </w:p>
        </w:tc>
        <w:tc>
          <w:tcPr>
            <w:tcW w:w="5040" w:type="dxa"/>
          </w:tcPr>
          <w:p w14:paraId="7069EA23" w14:textId="4F7F7172" w:rsidR="006E064C" w:rsidRDefault="006E064C" w:rsidP="0078103E">
            <w:pPr>
              <w:ind w:left="252" w:hanging="252"/>
            </w:pPr>
            <w:r w:rsidRPr="0019442E">
              <w:t xml:space="preserve">What did you think about them? </w:t>
            </w:r>
          </w:p>
          <w:p w14:paraId="7C5AFC2F" w14:textId="49899720" w:rsidR="006E064C" w:rsidRPr="007751A4" w:rsidRDefault="006E064C" w:rsidP="0078103E">
            <w:pPr>
              <w:pStyle w:val="ListParagraph"/>
              <w:ind w:left="0"/>
            </w:pPr>
            <w:r w:rsidRPr="007751A4">
              <w:t xml:space="preserve">What did you find helpful? </w:t>
            </w:r>
          </w:p>
          <w:p w14:paraId="0AC8E34E" w14:textId="29B07482" w:rsidR="006E064C" w:rsidRDefault="006E064C" w:rsidP="0078103E">
            <w:pPr>
              <w:pStyle w:val="ListParagraph"/>
              <w:ind w:left="0"/>
            </w:pPr>
            <w:r w:rsidRPr="007751A4">
              <w:t>What was not as helpful?</w:t>
            </w:r>
          </w:p>
          <w:p w14:paraId="4E494BD9" w14:textId="63B8DCBA" w:rsidR="006E064C" w:rsidRPr="0019442E" w:rsidRDefault="006E064C" w:rsidP="00B2495F">
            <w:pPr>
              <w:pStyle w:val="ListParagraph"/>
              <w:numPr>
                <w:ilvl w:val="0"/>
                <w:numId w:val="6"/>
              </w:numPr>
              <w:ind w:left="336"/>
            </w:pPr>
          </w:p>
        </w:tc>
      </w:tr>
      <w:tr w:rsidR="006E064C" w14:paraId="7FD8BC6B" w14:textId="6133E21E" w:rsidTr="00B2495F">
        <w:tc>
          <w:tcPr>
            <w:tcW w:w="4225" w:type="dxa"/>
          </w:tcPr>
          <w:p w14:paraId="4115EEEC" w14:textId="6889A25D" w:rsidR="006E064C" w:rsidRPr="0019442E" w:rsidRDefault="006E064C" w:rsidP="0078103E">
            <w:pPr>
              <w:ind w:left="252" w:hanging="252"/>
            </w:pPr>
            <w:r>
              <w:t>Overall, what did you think about the format of collaborative?</w:t>
            </w:r>
          </w:p>
        </w:tc>
        <w:tc>
          <w:tcPr>
            <w:tcW w:w="5040" w:type="dxa"/>
          </w:tcPr>
          <w:p w14:paraId="739F2DF0" w14:textId="27E84CF8" w:rsidR="006E064C" w:rsidRDefault="006E064C" w:rsidP="0078103E">
            <w:pPr>
              <w:ind w:left="252" w:hanging="252"/>
            </w:pPr>
            <w:r>
              <w:t>What was the most useful part of the collaborative?</w:t>
            </w:r>
          </w:p>
          <w:p w14:paraId="612E5A8C" w14:textId="45F8AE7A" w:rsidR="006E064C" w:rsidRDefault="006E064C" w:rsidP="0078103E">
            <w:pPr>
              <w:ind w:left="252" w:hanging="252"/>
            </w:pPr>
            <w:r w:rsidRPr="0019442E">
              <w:t xml:space="preserve">Did you learn from other sites? </w:t>
            </w:r>
            <w:r>
              <w:t>What did you learn?</w:t>
            </w:r>
          </w:p>
          <w:p w14:paraId="234F16BC" w14:textId="77777777" w:rsidR="006E064C" w:rsidRDefault="006E064C" w:rsidP="0078103E">
            <w:pPr>
              <w:ind w:left="252" w:hanging="252"/>
            </w:pPr>
            <w:r>
              <w:t>How useful was it to talk to people in other collaboratives in small groups?</w:t>
            </w:r>
          </w:p>
          <w:p w14:paraId="017BA795" w14:textId="09B6E5B2" w:rsidR="006E064C" w:rsidRPr="0019442E" w:rsidRDefault="006E064C" w:rsidP="0078103E">
            <w:pPr>
              <w:ind w:left="252" w:hanging="252"/>
            </w:pPr>
            <w:r>
              <w:t>How useful was it to have people who had been in the previous cohort presenting their stories at Walk the Wall?</w:t>
            </w:r>
          </w:p>
        </w:tc>
      </w:tr>
      <w:tr w:rsidR="006E064C" w14:paraId="2B9900FB" w14:textId="63D1DAB9" w:rsidTr="006E064C">
        <w:tc>
          <w:tcPr>
            <w:tcW w:w="9265" w:type="dxa"/>
            <w:gridSpan w:val="2"/>
          </w:tcPr>
          <w:p w14:paraId="481478BF" w14:textId="77777777" w:rsidR="006E064C" w:rsidRPr="00E66DE1" w:rsidRDefault="006E064C" w:rsidP="0078103E">
            <w:pPr>
              <w:ind w:left="252" w:hanging="252"/>
              <w:rPr>
                <w:b/>
                <w:bCs/>
              </w:rPr>
            </w:pPr>
            <w:r>
              <w:rPr>
                <w:b/>
                <w:bCs/>
              </w:rPr>
              <w:t>Lessons learned: Lastly, I’d like to talk about your future plans for sustaining improvement and l</w:t>
            </w:r>
            <w:r w:rsidRPr="00E66DE1">
              <w:rPr>
                <w:b/>
                <w:bCs/>
              </w:rPr>
              <w:t>essons learned</w:t>
            </w:r>
            <w:r>
              <w:rPr>
                <w:b/>
                <w:bCs/>
              </w:rPr>
              <w:t>.</w:t>
            </w:r>
          </w:p>
        </w:tc>
      </w:tr>
      <w:tr w:rsidR="006E064C" w14:paraId="15F5F80D" w14:textId="72DE28D2" w:rsidTr="00B2495F">
        <w:tc>
          <w:tcPr>
            <w:tcW w:w="4225" w:type="dxa"/>
          </w:tcPr>
          <w:p w14:paraId="0D0104C0" w14:textId="1805FA91" w:rsidR="006E064C" w:rsidRDefault="006E064C" w:rsidP="0078103E">
            <w:pPr>
              <w:ind w:left="250" w:hanging="250"/>
            </w:pPr>
            <w:r>
              <w:lastRenderedPageBreak/>
              <w:t>What do you expect to continue doing that you were doing while in the collaborative?</w:t>
            </w:r>
          </w:p>
        </w:tc>
        <w:tc>
          <w:tcPr>
            <w:tcW w:w="5040" w:type="dxa"/>
          </w:tcPr>
          <w:p w14:paraId="0525041A" w14:textId="77777777" w:rsidR="006E064C" w:rsidRDefault="006E064C" w:rsidP="0078103E">
            <w:pPr>
              <w:ind w:left="252" w:hanging="252"/>
            </w:pPr>
            <w:r>
              <w:t>What things are you going to stop doing or change? Why?</w:t>
            </w:r>
          </w:p>
          <w:p w14:paraId="7B2001E7" w14:textId="704A4F2A" w:rsidR="006E064C" w:rsidRPr="007751A4" w:rsidRDefault="006E064C" w:rsidP="0078103E">
            <w:pPr>
              <w:ind w:left="252" w:hanging="252"/>
            </w:pPr>
          </w:p>
        </w:tc>
      </w:tr>
      <w:tr w:rsidR="006E064C" w14:paraId="61CAF3D3" w14:textId="77777777" w:rsidTr="00B2495F">
        <w:tc>
          <w:tcPr>
            <w:tcW w:w="4225" w:type="dxa"/>
          </w:tcPr>
          <w:p w14:paraId="701BA345" w14:textId="7F7FFA2E" w:rsidR="006E064C" w:rsidRDefault="006E064C" w:rsidP="0078103E">
            <w:pPr>
              <w:ind w:left="252" w:hanging="252"/>
            </w:pPr>
            <w:r>
              <w:t xml:space="preserve">What advice would you give to other centers who are thinking about participating in an ACR Network Collaborative? </w:t>
            </w:r>
          </w:p>
        </w:tc>
        <w:tc>
          <w:tcPr>
            <w:tcW w:w="5040" w:type="dxa"/>
          </w:tcPr>
          <w:p w14:paraId="6F537457" w14:textId="0E991103" w:rsidR="006E064C" w:rsidRDefault="006E064C" w:rsidP="0078103E">
            <w:pPr>
              <w:ind w:left="252" w:hanging="252"/>
            </w:pPr>
            <w:r>
              <w:t>What things would a center have to have in place or be willing to do to be successful in the collaborative?</w:t>
            </w:r>
          </w:p>
        </w:tc>
      </w:tr>
      <w:tr w:rsidR="006E064C" w14:paraId="23B84414" w14:textId="1F157EA5" w:rsidTr="00B2495F">
        <w:tc>
          <w:tcPr>
            <w:tcW w:w="4225" w:type="dxa"/>
          </w:tcPr>
          <w:p w14:paraId="36076303" w14:textId="26C7119D" w:rsidR="006E064C" w:rsidRDefault="006E064C" w:rsidP="0078103E">
            <w:pPr>
              <w:ind w:left="252" w:hanging="252"/>
            </w:pPr>
            <w:r>
              <w:t>What would you suggest changing for Cohort 3?</w:t>
            </w:r>
          </w:p>
        </w:tc>
        <w:tc>
          <w:tcPr>
            <w:tcW w:w="5040" w:type="dxa"/>
          </w:tcPr>
          <w:p w14:paraId="1170E0A9" w14:textId="0319A3A1" w:rsidR="006E064C" w:rsidRDefault="006E064C" w:rsidP="0078103E">
            <w:pPr>
              <w:ind w:left="252" w:hanging="252"/>
            </w:pPr>
            <w:r>
              <w:t>Is there anything else ACR could do to support sites?</w:t>
            </w:r>
          </w:p>
          <w:p w14:paraId="546E3A1D" w14:textId="40B5970F" w:rsidR="006E064C" w:rsidRDefault="006E064C" w:rsidP="0078103E">
            <w:pPr>
              <w:ind w:left="252" w:hanging="252"/>
            </w:pPr>
            <w:r>
              <w:t>What are your thoughts on the incentives (CME credits, star recognition, etc.)? What other incentives would be motivating?</w:t>
            </w:r>
          </w:p>
        </w:tc>
      </w:tr>
      <w:tr w:rsidR="006E064C" w14:paraId="0E48D80D" w14:textId="50222683" w:rsidTr="00B2495F">
        <w:tc>
          <w:tcPr>
            <w:tcW w:w="4225" w:type="dxa"/>
          </w:tcPr>
          <w:p w14:paraId="53CA100E" w14:textId="2E0E1CFE" w:rsidR="006E064C" w:rsidRDefault="006E064C" w:rsidP="0078103E">
            <w:pPr>
              <w:ind w:left="252" w:hanging="252"/>
            </w:pPr>
            <w:r>
              <w:t>Is there something else you’d like to tell me about that I haven’t asked about?</w:t>
            </w:r>
          </w:p>
        </w:tc>
        <w:tc>
          <w:tcPr>
            <w:tcW w:w="5040" w:type="dxa"/>
          </w:tcPr>
          <w:p w14:paraId="09D6BE22" w14:textId="77777777" w:rsidR="006E064C" w:rsidRDefault="006E064C" w:rsidP="0078103E">
            <w:pPr>
              <w:ind w:left="252" w:hanging="252"/>
            </w:pPr>
          </w:p>
        </w:tc>
      </w:tr>
    </w:tbl>
    <w:p w14:paraId="5589D82C" w14:textId="5A2A3ABC" w:rsidR="00AC214B" w:rsidRDefault="00AC214B" w:rsidP="00217683"/>
    <w:p w14:paraId="427AFC1C" w14:textId="77777777" w:rsidR="006E064C" w:rsidRDefault="006E064C">
      <w:r>
        <w:br w:type="page"/>
      </w:r>
    </w:p>
    <w:p w14:paraId="70CD355D" w14:textId="0A037A64" w:rsidR="006E064C" w:rsidRDefault="006E064C" w:rsidP="006E064C">
      <w:pPr>
        <w:jc w:val="center"/>
      </w:pPr>
      <w:bookmarkStart w:id="0" w:name="_GoBack"/>
      <w:bookmarkEnd w:id="0"/>
      <w:r>
        <w:t>Topic guide for interviews with Cohort 1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6"/>
        <w:gridCol w:w="5984"/>
      </w:tblGrid>
      <w:tr w:rsidR="006E064C" w14:paraId="3880EBF8" w14:textId="77777777" w:rsidTr="006E064C">
        <w:tc>
          <w:tcPr>
            <w:tcW w:w="3366" w:type="dxa"/>
          </w:tcPr>
          <w:p w14:paraId="0B8527C6" w14:textId="77777777" w:rsidR="006E064C" w:rsidRDefault="006E064C" w:rsidP="00E9715E">
            <w:r>
              <w:t>Main question</w:t>
            </w:r>
          </w:p>
        </w:tc>
        <w:tc>
          <w:tcPr>
            <w:tcW w:w="5984" w:type="dxa"/>
          </w:tcPr>
          <w:p w14:paraId="0E539B7E" w14:textId="77777777" w:rsidR="006E064C" w:rsidRDefault="006E064C" w:rsidP="00E9715E">
            <w:r>
              <w:t>Prompts/Probes</w:t>
            </w:r>
          </w:p>
        </w:tc>
      </w:tr>
      <w:tr w:rsidR="006E064C" w14:paraId="459F9DDD" w14:textId="77777777" w:rsidTr="006E064C">
        <w:tc>
          <w:tcPr>
            <w:tcW w:w="9350" w:type="dxa"/>
            <w:gridSpan w:val="2"/>
          </w:tcPr>
          <w:p w14:paraId="44E94F9A" w14:textId="77777777" w:rsidR="006E064C" w:rsidRPr="00BD13F3" w:rsidRDefault="006E064C" w:rsidP="00E9715E">
            <w:pPr>
              <w:rPr>
                <w:b/>
              </w:rPr>
            </w:pPr>
            <w:r>
              <w:rPr>
                <w:b/>
              </w:rPr>
              <w:t>Background: I’d like to start with a little bit of background information about yourself.</w:t>
            </w:r>
          </w:p>
        </w:tc>
      </w:tr>
      <w:tr w:rsidR="006E064C" w14:paraId="0476A27C" w14:textId="77777777" w:rsidTr="006E064C">
        <w:tc>
          <w:tcPr>
            <w:tcW w:w="3366" w:type="dxa"/>
          </w:tcPr>
          <w:p w14:paraId="1777F5BD" w14:textId="77777777" w:rsidR="006E064C" w:rsidRDefault="006E064C" w:rsidP="00E9715E">
            <w:pPr>
              <w:ind w:left="330" w:hanging="330"/>
            </w:pPr>
            <w:r>
              <w:t>First, could you please tell me a bit about your role?</w:t>
            </w:r>
          </w:p>
        </w:tc>
        <w:tc>
          <w:tcPr>
            <w:tcW w:w="5984" w:type="dxa"/>
          </w:tcPr>
          <w:p w14:paraId="701B0DF4" w14:textId="77777777" w:rsidR="006E064C" w:rsidRDefault="006E064C" w:rsidP="00E9715E">
            <w:r>
              <w:t>What do you enjoy most about your job?</w:t>
            </w:r>
          </w:p>
          <w:p w14:paraId="58F32F9E" w14:textId="77777777" w:rsidR="006E064C" w:rsidRDefault="006E064C" w:rsidP="00E9715E"/>
        </w:tc>
      </w:tr>
      <w:tr w:rsidR="006E064C" w14:paraId="06D44B44" w14:textId="77777777" w:rsidTr="006E064C">
        <w:tc>
          <w:tcPr>
            <w:tcW w:w="3366" w:type="dxa"/>
          </w:tcPr>
          <w:p w14:paraId="5644199B" w14:textId="77777777" w:rsidR="006E064C" w:rsidRDefault="006E064C" w:rsidP="00E9715E">
            <w:pPr>
              <w:ind w:left="330" w:hanging="330"/>
            </w:pPr>
            <w:r>
              <w:t>Can you tell me more about your team that participated in the collaborative, and your role?</w:t>
            </w:r>
          </w:p>
        </w:tc>
        <w:tc>
          <w:tcPr>
            <w:tcW w:w="5984" w:type="dxa"/>
          </w:tcPr>
          <w:p w14:paraId="0D972FBF" w14:textId="77777777" w:rsidR="006E064C" w:rsidRDefault="006E064C" w:rsidP="00E9715E">
            <w:r>
              <w:t>Number of radiologists, techs, managers, others?</w:t>
            </w:r>
          </w:p>
          <w:p w14:paraId="74735016" w14:textId="77777777" w:rsidR="006E064C" w:rsidRDefault="006E064C" w:rsidP="006E064C"/>
        </w:tc>
      </w:tr>
      <w:tr w:rsidR="006E064C" w14:paraId="63C93EB6" w14:textId="77777777" w:rsidTr="006E064C">
        <w:tc>
          <w:tcPr>
            <w:tcW w:w="9350" w:type="dxa"/>
            <w:gridSpan w:val="2"/>
          </w:tcPr>
          <w:p w14:paraId="19581924" w14:textId="77777777" w:rsidR="006E064C" w:rsidRDefault="006E064C" w:rsidP="00E9715E">
            <w:r>
              <w:rPr>
                <w:b/>
              </w:rPr>
              <w:t>Lessons learned: Thank you for sharing that information. I now want to talk about what you learned from participating in the collaborative and ACR network.</w:t>
            </w:r>
          </w:p>
        </w:tc>
      </w:tr>
      <w:tr w:rsidR="006E064C" w14:paraId="48856B72" w14:textId="77777777" w:rsidTr="006E064C">
        <w:tc>
          <w:tcPr>
            <w:tcW w:w="3366" w:type="dxa"/>
          </w:tcPr>
          <w:p w14:paraId="3A77B4A5" w14:textId="77777777" w:rsidR="006E064C" w:rsidRDefault="006E064C" w:rsidP="00E9715E">
            <w:pPr>
              <w:ind w:left="346" w:hanging="346"/>
            </w:pPr>
            <w:r>
              <w:t xml:space="preserve">What was the most valuable thing you got out of the collaborative?                         </w:t>
            </w:r>
          </w:p>
          <w:p w14:paraId="1D59E055" w14:textId="77777777" w:rsidR="006E064C" w:rsidRDefault="006E064C" w:rsidP="00E9715E">
            <w:pPr>
              <w:ind w:left="346" w:hanging="346"/>
            </w:pPr>
            <w:r>
              <w:t xml:space="preserve">       (QI process/ skills/ tools; interventions/ workflow/ built in process to help improve [positioning / increase volumes / image quality / appropriate follow-up])</w:t>
            </w:r>
          </w:p>
          <w:p w14:paraId="1BFFCDCF" w14:textId="77777777" w:rsidR="006E064C" w:rsidRDefault="006E064C" w:rsidP="00E9715E">
            <w:pPr>
              <w:ind w:left="420" w:hanging="420"/>
            </w:pPr>
          </w:p>
        </w:tc>
        <w:tc>
          <w:tcPr>
            <w:tcW w:w="5984" w:type="dxa"/>
          </w:tcPr>
          <w:p w14:paraId="3F874921" w14:textId="77777777" w:rsidR="006E064C" w:rsidRDefault="006E064C" w:rsidP="00E9715E">
            <w:pPr>
              <w:ind w:left="346" w:hanging="346"/>
            </w:pPr>
            <w:r>
              <w:t>What supporting tools were most helpful and valuable? (measure/instrument, data collection and reporting, tools to support QI learning: videos and checklists)</w:t>
            </w:r>
          </w:p>
          <w:p w14:paraId="440D430A" w14:textId="77777777" w:rsidR="006E064C" w:rsidRDefault="006E064C" w:rsidP="00E9715E">
            <w:pPr>
              <w:ind w:left="346" w:hanging="346"/>
            </w:pPr>
            <w:r>
              <w:t>What about the data/measure/tools was so valuable? What were you doing/ using/ measuring/ collecting before the collaborative? How was it different than the collaborative?</w:t>
            </w:r>
          </w:p>
          <w:p w14:paraId="4BD1BE7C" w14:textId="77777777" w:rsidR="006E064C" w:rsidRDefault="006E064C" w:rsidP="00E9715E">
            <w:pPr>
              <w:ind w:left="346" w:hanging="346"/>
            </w:pPr>
            <w:r>
              <w:t>What about the structure (virtual meetings, coaching calls, dedicated website, and emails) and frequency?</w:t>
            </w:r>
          </w:p>
        </w:tc>
      </w:tr>
      <w:tr w:rsidR="006E064C" w14:paraId="398C4EF4" w14:textId="77777777" w:rsidTr="006E064C">
        <w:tc>
          <w:tcPr>
            <w:tcW w:w="3366" w:type="dxa"/>
          </w:tcPr>
          <w:p w14:paraId="4177CA6F" w14:textId="77777777" w:rsidR="006E064C" w:rsidRPr="00F8365F" w:rsidRDefault="006E064C" w:rsidP="00E9715E">
            <w:pPr>
              <w:ind w:left="420" w:hanging="420"/>
              <w:rPr>
                <w:i/>
              </w:rPr>
            </w:pPr>
            <w:r>
              <w:t>How did the collaborative help you to make improvements?</w:t>
            </w:r>
          </w:p>
        </w:tc>
        <w:tc>
          <w:tcPr>
            <w:tcW w:w="5984" w:type="dxa"/>
          </w:tcPr>
          <w:p w14:paraId="2B9DCBE2" w14:textId="77777777" w:rsidR="006E064C" w:rsidRDefault="006E064C" w:rsidP="00E9715E">
            <w:pPr>
              <w:ind w:left="346" w:hanging="346"/>
            </w:pPr>
            <w:r>
              <w:t>Do you think you would have been able to make these improvements without being in the collaborative? Why or why not?</w:t>
            </w:r>
          </w:p>
          <w:p w14:paraId="5FA3627C" w14:textId="77777777" w:rsidR="006E064C" w:rsidRDefault="006E064C" w:rsidP="00E9715E">
            <w:pPr>
              <w:ind w:left="346" w:hanging="346"/>
            </w:pPr>
            <w:r>
              <w:t xml:space="preserve">What was different in working through a collaborative to improve, compared to trying to do it yourself/on your own? </w:t>
            </w:r>
          </w:p>
          <w:p w14:paraId="75B4F0F1" w14:textId="0BBDDF3F" w:rsidR="006E064C" w:rsidRDefault="006E064C" w:rsidP="006E064C">
            <w:pPr>
              <w:ind w:left="346" w:hanging="346"/>
            </w:pPr>
            <w:r>
              <w:t>Have you tried to make improvements before? How did it go?</w:t>
            </w:r>
          </w:p>
        </w:tc>
      </w:tr>
      <w:tr w:rsidR="006E064C" w14:paraId="5400AC29" w14:textId="77777777" w:rsidTr="006E064C">
        <w:tc>
          <w:tcPr>
            <w:tcW w:w="3366" w:type="dxa"/>
          </w:tcPr>
          <w:p w14:paraId="56BDB4CA" w14:textId="77777777" w:rsidR="006E064C" w:rsidRDefault="006E064C" w:rsidP="00E9715E">
            <w:pPr>
              <w:ind w:left="420" w:hanging="420"/>
            </w:pPr>
            <w:r w:rsidRPr="00F8365F">
              <w:rPr>
                <w:i/>
              </w:rPr>
              <w:t>For sites who met their goal during the collaborative</w:t>
            </w:r>
            <w:r>
              <w:t>: Have you been able to sustain the improvements you achieved during the collaborative?</w:t>
            </w:r>
          </w:p>
        </w:tc>
        <w:tc>
          <w:tcPr>
            <w:tcW w:w="5984" w:type="dxa"/>
          </w:tcPr>
          <w:p w14:paraId="46CD9488" w14:textId="77777777" w:rsidR="006E064C" w:rsidRDefault="006E064C" w:rsidP="00E9715E">
            <w:pPr>
              <w:ind w:left="346" w:hanging="346"/>
            </w:pPr>
            <w:r>
              <w:t xml:space="preserve">IF YES: How have you been able to sustain those achievements? </w:t>
            </w:r>
          </w:p>
          <w:p w14:paraId="2D22365F" w14:textId="77777777" w:rsidR="006E064C" w:rsidRDefault="006E064C" w:rsidP="00E9715E">
            <w:pPr>
              <w:ind w:left="346" w:hanging="346"/>
            </w:pPr>
            <w:r>
              <w:t>IF NO: What have been the barriers to sustaining those gains?</w:t>
            </w:r>
          </w:p>
          <w:p w14:paraId="148CB28E" w14:textId="77777777" w:rsidR="006E064C" w:rsidRDefault="006E064C" w:rsidP="00E9715E">
            <w:pPr>
              <w:ind w:left="346" w:hanging="346"/>
            </w:pPr>
          </w:p>
          <w:p w14:paraId="74AAB578" w14:textId="77777777" w:rsidR="006E064C" w:rsidRDefault="006E064C" w:rsidP="00E9715E">
            <w:pPr>
              <w:ind w:left="346" w:hanging="346"/>
            </w:pPr>
            <w:r>
              <w:t>Have you continued to implement the interventions that helped you to make improvements? Why or why not? Have you adapted those processes/interventions in order to sustain them over time?</w:t>
            </w:r>
          </w:p>
        </w:tc>
      </w:tr>
      <w:tr w:rsidR="006E064C" w14:paraId="2BAED8C9" w14:textId="77777777" w:rsidTr="006E064C">
        <w:tc>
          <w:tcPr>
            <w:tcW w:w="3366" w:type="dxa"/>
          </w:tcPr>
          <w:p w14:paraId="38D98C91" w14:textId="77777777" w:rsidR="006E064C" w:rsidRDefault="006E064C" w:rsidP="00E9715E">
            <w:pPr>
              <w:ind w:left="420" w:hanging="420"/>
            </w:pPr>
            <w:r w:rsidRPr="002B3E0F">
              <w:rPr>
                <w:i/>
              </w:rPr>
              <w:t>For sites that didn’t meet goal:</w:t>
            </w:r>
            <w:r>
              <w:rPr>
                <w:i/>
              </w:rPr>
              <w:t xml:space="preserve"> </w:t>
            </w:r>
            <w:r>
              <w:t>Were you able to eventually reach your goal?</w:t>
            </w:r>
          </w:p>
          <w:p w14:paraId="0CF27131" w14:textId="77777777" w:rsidR="006E064C" w:rsidRPr="006D3082" w:rsidRDefault="006E064C" w:rsidP="00E9715E"/>
        </w:tc>
        <w:tc>
          <w:tcPr>
            <w:tcW w:w="5984" w:type="dxa"/>
          </w:tcPr>
          <w:p w14:paraId="4BED2876" w14:textId="77777777" w:rsidR="006E064C" w:rsidRDefault="006E064C" w:rsidP="00E9715E">
            <w:pPr>
              <w:ind w:left="346" w:hanging="346"/>
            </w:pPr>
            <w:r>
              <w:t>IF YES: What helped you to eventually reach your goal?</w:t>
            </w:r>
          </w:p>
          <w:p w14:paraId="64361187" w14:textId="77777777" w:rsidR="006E064C" w:rsidRDefault="006E064C" w:rsidP="00E9715E">
            <w:pPr>
              <w:ind w:left="346" w:hanging="346"/>
            </w:pPr>
            <w:r>
              <w:t xml:space="preserve">IF NO: What challenges have you encountered in trying to achieve that goal? </w:t>
            </w:r>
          </w:p>
          <w:p w14:paraId="094B6002" w14:textId="77777777" w:rsidR="006E064C" w:rsidRDefault="006E064C" w:rsidP="00E9715E">
            <w:pPr>
              <w:ind w:left="346" w:hanging="346"/>
            </w:pPr>
            <w:r>
              <w:t>Are you still trying to meet goal? If not, why not?</w:t>
            </w:r>
          </w:p>
        </w:tc>
      </w:tr>
      <w:tr w:rsidR="006E064C" w14:paraId="5AAA6D05" w14:textId="77777777" w:rsidTr="006E064C">
        <w:tc>
          <w:tcPr>
            <w:tcW w:w="3366" w:type="dxa"/>
          </w:tcPr>
          <w:p w14:paraId="6DBF695D" w14:textId="77777777" w:rsidR="006E064C" w:rsidRDefault="006E064C" w:rsidP="00E9715E">
            <w:pPr>
              <w:ind w:left="420" w:hanging="420"/>
            </w:pPr>
            <w:r>
              <w:t>In terms of process improvement methods, what are you continuing to do, if anything, that you learned or implemented during the collaborative?</w:t>
            </w:r>
          </w:p>
        </w:tc>
        <w:tc>
          <w:tcPr>
            <w:tcW w:w="5984" w:type="dxa"/>
          </w:tcPr>
          <w:p w14:paraId="633A0686" w14:textId="77777777" w:rsidR="006E064C" w:rsidRDefault="006E064C" w:rsidP="00E9715E">
            <w:pPr>
              <w:ind w:left="346" w:hanging="346"/>
            </w:pPr>
            <w:r>
              <w:t>Are you collecting and using data to make decisions?</w:t>
            </w:r>
          </w:p>
          <w:p w14:paraId="16A0BB5D" w14:textId="77777777" w:rsidR="006E064C" w:rsidRDefault="006E064C" w:rsidP="00E9715E">
            <w:pPr>
              <w:ind w:left="346" w:hanging="346"/>
            </w:pPr>
            <w:r>
              <w:t>Are you working with different people to make decisions/ consensus building?</w:t>
            </w:r>
          </w:p>
          <w:p w14:paraId="2F40A931" w14:textId="77777777" w:rsidR="006E064C" w:rsidRDefault="006E064C" w:rsidP="00E9715E">
            <w:pPr>
              <w:ind w:left="346" w:hanging="346"/>
            </w:pPr>
            <w:r>
              <w:t>Creating shared mental models and improving communication?</w:t>
            </w:r>
          </w:p>
          <w:p w14:paraId="5EA77E70" w14:textId="77777777" w:rsidR="006E064C" w:rsidRDefault="006E064C" w:rsidP="00E9715E">
            <w:pPr>
              <w:ind w:left="346" w:hanging="346"/>
            </w:pPr>
          </w:p>
        </w:tc>
      </w:tr>
      <w:tr w:rsidR="006E064C" w14:paraId="7E528A66" w14:textId="77777777" w:rsidTr="006E064C">
        <w:tc>
          <w:tcPr>
            <w:tcW w:w="3366" w:type="dxa"/>
          </w:tcPr>
          <w:p w14:paraId="57254CF4" w14:textId="77777777" w:rsidR="006E064C" w:rsidRDefault="006E064C" w:rsidP="00E9715E">
            <w:pPr>
              <w:ind w:left="420" w:hanging="420"/>
            </w:pPr>
            <w:r>
              <w:t>Are you applying PI/QI methods to other departments or projects? How and why?</w:t>
            </w:r>
          </w:p>
        </w:tc>
        <w:tc>
          <w:tcPr>
            <w:tcW w:w="5984" w:type="dxa"/>
          </w:tcPr>
          <w:p w14:paraId="4D061B4F" w14:textId="77777777" w:rsidR="006E064C" w:rsidRDefault="006E064C" w:rsidP="00E9715E">
            <w:pPr>
              <w:ind w:left="346" w:hanging="346"/>
            </w:pPr>
            <w:r>
              <w:t>Are you using certain principles or specific tools or formats (or going through the same structured course with a different project/goal)?</w:t>
            </w:r>
          </w:p>
        </w:tc>
      </w:tr>
      <w:tr w:rsidR="006E064C" w14:paraId="24699567" w14:textId="77777777" w:rsidTr="006E064C">
        <w:tc>
          <w:tcPr>
            <w:tcW w:w="9350" w:type="dxa"/>
            <w:gridSpan w:val="2"/>
          </w:tcPr>
          <w:p w14:paraId="489F5AC2" w14:textId="77777777" w:rsidR="006E064C" w:rsidRDefault="006E064C" w:rsidP="00E9715E">
            <w:r>
              <w:rPr>
                <w:b/>
              </w:rPr>
              <w:t xml:space="preserve">Continued ACR Network participation: Thank you for that information. I’d now like to talk about the network structure and participation after </w:t>
            </w:r>
            <w:proofErr w:type="spellStart"/>
            <w:r>
              <w:rPr>
                <w:b/>
              </w:rPr>
              <w:t>ImPower</w:t>
            </w:r>
            <w:proofErr w:type="spellEnd"/>
            <w:r>
              <w:rPr>
                <w:b/>
              </w:rPr>
              <w:t xml:space="preserve"> program.</w:t>
            </w:r>
          </w:p>
        </w:tc>
      </w:tr>
      <w:tr w:rsidR="006E064C" w14:paraId="084A450D" w14:textId="77777777" w:rsidTr="006E064C">
        <w:tc>
          <w:tcPr>
            <w:tcW w:w="3366" w:type="dxa"/>
          </w:tcPr>
          <w:p w14:paraId="01954A7E" w14:textId="77777777" w:rsidR="006E064C" w:rsidRDefault="006E064C" w:rsidP="00E9715E">
            <w:pPr>
              <w:ind w:left="330" w:hanging="330"/>
            </w:pPr>
            <w:r>
              <w:t>Are you continuing to participate in the quarterly meetings?</w:t>
            </w:r>
          </w:p>
        </w:tc>
        <w:tc>
          <w:tcPr>
            <w:tcW w:w="5984" w:type="dxa"/>
          </w:tcPr>
          <w:p w14:paraId="57576E7B" w14:textId="77777777" w:rsidR="006E064C" w:rsidRDefault="006E064C" w:rsidP="00E9715E">
            <w:pPr>
              <w:ind w:left="346" w:hanging="346"/>
            </w:pPr>
            <w:r>
              <w:t>Do you feel like you have collaboration opportunities with people from other cohorts?</w:t>
            </w:r>
          </w:p>
          <w:p w14:paraId="5036530E" w14:textId="77777777" w:rsidR="006E064C" w:rsidRDefault="006E064C" w:rsidP="00E9715E">
            <w:pPr>
              <w:ind w:left="346" w:hanging="346"/>
            </w:pPr>
            <w:r>
              <w:t>How much collaboration is there with participants from other cohorts?</w:t>
            </w:r>
          </w:p>
          <w:p w14:paraId="29A3B457" w14:textId="221490CB" w:rsidR="006E064C" w:rsidRDefault="006E064C" w:rsidP="006E064C">
            <w:pPr>
              <w:ind w:left="346" w:hanging="346"/>
            </w:pPr>
            <w:r>
              <w:t>How much ongoing collaboration is there with participants from your own cohort?</w:t>
            </w:r>
          </w:p>
        </w:tc>
      </w:tr>
      <w:tr w:rsidR="006E064C" w14:paraId="0B4B748B" w14:textId="77777777" w:rsidTr="006E064C">
        <w:tc>
          <w:tcPr>
            <w:tcW w:w="3366" w:type="dxa"/>
          </w:tcPr>
          <w:p w14:paraId="2447B63A" w14:textId="77777777" w:rsidR="006E064C" w:rsidRDefault="006E064C" w:rsidP="00E9715E">
            <w:pPr>
              <w:ind w:left="330" w:hanging="330"/>
            </w:pPr>
            <w:r>
              <w:t>Do you have ongoing support from the collaborative (from ACR collaborative leaders or peer organizations who participated)?</w:t>
            </w:r>
          </w:p>
        </w:tc>
        <w:tc>
          <w:tcPr>
            <w:tcW w:w="5984" w:type="dxa"/>
          </w:tcPr>
          <w:p w14:paraId="6E2692E1" w14:textId="77777777" w:rsidR="006E064C" w:rsidRDefault="006E064C" w:rsidP="00E9715E">
            <w:pPr>
              <w:ind w:left="346" w:hanging="346"/>
            </w:pPr>
            <w:r>
              <w:t>If so, for what? How does that help you?</w:t>
            </w:r>
          </w:p>
          <w:p w14:paraId="58DDAA56" w14:textId="77777777" w:rsidR="006E064C" w:rsidRDefault="006E064C" w:rsidP="00E9715E">
            <w:pPr>
              <w:ind w:left="346" w:hanging="346"/>
            </w:pPr>
            <w:r>
              <w:t>What ongoing support from the ACR are you getting?</w:t>
            </w:r>
          </w:p>
          <w:p w14:paraId="4ADC94F6" w14:textId="77777777" w:rsidR="006E064C" w:rsidRDefault="006E064C" w:rsidP="00E9715E">
            <w:pPr>
              <w:ind w:left="346" w:hanging="346"/>
            </w:pPr>
            <w:r>
              <w:t>If not, why not?</w:t>
            </w:r>
          </w:p>
        </w:tc>
      </w:tr>
      <w:tr w:rsidR="006E064C" w14:paraId="6A0F2996" w14:textId="77777777" w:rsidTr="006E064C">
        <w:tc>
          <w:tcPr>
            <w:tcW w:w="3366" w:type="dxa"/>
          </w:tcPr>
          <w:p w14:paraId="68C29D6F" w14:textId="77777777" w:rsidR="006E064C" w:rsidRDefault="006E064C" w:rsidP="00E9715E">
            <w:pPr>
              <w:ind w:left="330" w:hanging="330"/>
            </w:pPr>
            <w:r>
              <w:t>What additional support would be helpful?</w:t>
            </w:r>
          </w:p>
        </w:tc>
        <w:tc>
          <w:tcPr>
            <w:tcW w:w="5984" w:type="dxa"/>
          </w:tcPr>
          <w:p w14:paraId="0D1E9A39" w14:textId="77777777" w:rsidR="006E064C" w:rsidRDefault="006E064C" w:rsidP="00E9715E"/>
        </w:tc>
      </w:tr>
      <w:tr w:rsidR="006E064C" w14:paraId="0E9F52AE" w14:textId="77777777" w:rsidTr="006E064C">
        <w:tc>
          <w:tcPr>
            <w:tcW w:w="3366" w:type="dxa"/>
          </w:tcPr>
          <w:p w14:paraId="62BB5820" w14:textId="77777777" w:rsidR="006E064C" w:rsidRPr="00451CE4" w:rsidRDefault="006E064C" w:rsidP="00E9715E">
            <w:pPr>
              <w:ind w:left="330" w:hanging="330"/>
            </w:pPr>
            <w:r>
              <w:t>Is there something else you’d like to tell me about that I haven’t asked about?</w:t>
            </w:r>
          </w:p>
        </w:tc>
        <w:tc>
          <w:tcPr>
            <w:tcW w:w="5984" w:type="dxa"/>
          </w:tcPr>
          <w:p w14:paraId="4830AE66" w14:textId="77777777" w:rsidR="006E064C" w:rsidRDefault="006E064C" w:rsidP="00E9715E"/>
        </w:tc>
      </w:tr>
    </w:tbl>
    <w:p w14:paraId="1133859A" w14:textId="77777777" w:rsidR="006E064C" w:rsidRDefault="006E064C" w:rsidP="006E064C"/>
    <w:p w14:paraId="211C3596" w14:textId="5A841919" w:rsidR="000D47F7" w:rsidRDefault="000D47F7" w:rsidP="00B2495F"/>
    <w:sectPr w:rsidR="000D47F7" w:rsidSect="006E0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986868" w14:textId="77777777" w:rsidR="00AC55E1" w:rsidRDefault="00AC55E1" w:rsidP="00661B1C">
      <w:pPr>
        <w:spacing w:after="0" w:line="240" w:lineRule="auto"/>
      </w:pPr>
      <w:r>
        <w:separator/>
      </w:r>
    </w:p>
  </w:endnote>
  <w:endnote w:type="continuationSeparator" w:id="0">
    <w:p w14:paraId="49D5C073" w14:textId="77777777" w:rsidR="00AC55E1" w:rsidRDefault="00AC55E1" w:rsidP="00661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F0D99" w14:textId="77777777" w:rsidR="00AC55E1" w:rsidRDefault="00AC55E1" w:rsidP="00661B1C">
      <w:pPr>
        <w:spacing w:after="0" w:line="240" w:lineRule="auto"/>
      </w:pPr>
      <w:r>
        <w:separator/>
      </w:r>
    </w:p>
  </w:footnote>
  <w:footnote w:type="continuationSeparator" w:id="0">
    <w:p w14:paraId="6F625150" w14:textId="77777777" w:rsidR="00AC55E1" w:rsidRDefault="00AC55E1" w:rsidP="00661B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C4E25"/>
    <w:multiLevelType w:val="hybridMultilevel"/>
    <w:tmpl w:val="7374A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E605C6"/>
    <w:multiLevelType w:val="hybridMultilevel"/>
    <w:tmpl w:val="13FCFF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A0658"/>
    <w:multiLevelType w:val="hybridMultilevel"/>
    <w:tmpl w:val="A87C3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183958"/>
    <w:multiLevelType w:val="hybridMultilevel"/>
    <w:tmpl w:val="1C8ECC8A"/>
    <w:lvl w:ilvl="0" w:tplc="1F181E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9F4E69"/>
    <w:multiLevelType w:val="hybridMultilevel"/>
    <w:tmpl w:val="B6BCD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D10F9"/>
    <w:multiLevelType w:val="hybridMultilevel"/>
    <w:tmpl w:val="92149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F67"/>
    <w:rsid w:val="00010B88"/>
    <w:rsid w:val="000701A7"/>
    <w:rsid w:val="00083886"/>
    <w:rsid w:val="00084E5D"/>
    <w:rsid w:val="000B31E6"/>
    <w:rsid w:val="000D47F7"/>
    <w:rsid w:val="000F79E1"/>
    <w:rsid w:val="00107DE3"/>
    <w:rsid w:val="00116F50"/>
    <w:rsid w:val="001269CE"/>
    <w:rsid w:val="0019442E"/>
    <w:rsid w:val="00217683"/>
    <w:rsid w:val="00237144"/>
    <w:rsid w:val="0024277F"/>
    <w:rsid w:val="002703DF"/>
    <w:rsid w:val="00280EAC"/>
    <w:rsid w:val="00284C70"/>
    <w:rsid w:val="00292E94"/>
    <w:rsid w:val="002A7B15"/>
    <w:rsid w:val="003059DB"/>
    <w:rsid w:val="00306157"/>
    <w:rsid w:val="00326FC1"/>
    <w:rsid w:val="003475FE"/>
    <w:rsid w:val="00356545"/>
    <w:rsid w:val="00394319"/>
    <w:rsid w:val="00397A79"/>
    <w:rsid w:val="003D33BD"/>
    <w:rsid w:val="003D7D18"/>
    <w:rsid w:val="004339AB"/>
    <w:rsid w:val="0045180D"/>
    <w:rsid w:val="00496AD7"/>
    <w:rsid w:val="004D26E2"/>
    <w:rsid w:val="004F4CF9"/>
    <w:rsid w:val="00513F9A"/>
    <w:rsid w:val="0054132C"/>
    <w:rsid w:val="00573674"/>
    <w:rsid w:val="00596823"/>
    <w:rsid w:val="005A726D"/>
    <w:rsid w:val="005B2954"/>
    <w:rsid w:val="00630546"/>
    <w:rsid w:val="00661B1C"/>
    <w:rsid w:val="0069262F"/>
    <w:rsid w:val="006B74CC"/>
    <w:rsid w:val="006D0A53"/>
    <w:rsid w:val="006E064C"/>
    <w:rsid w:val="006F0EC2"/>
    <w:rsid w:val="00713A3E"/>
    <w:rsid w:val="00735A63"/>
    <w:rsid w:val="007751A4"/>
    <w:rsid w:val="0077649D"/>
    <w:rsid w:val="0078103E"/>
    <w:rsid w:val="007F6EE1"/>
    <w:rsid w:val="008039F4"/>
    <w:rsid w:val="0081156F"/>
    <w:rsid w:val="008420B9"/>
    <w:rsid w:val="008453AF"/>
    <w:rsid w:val="008631C1"/>
    <w:rsid w:val="00864279"/>
    <w:rsid w:val="00867FDF"/>
    <w:rsid w:val="008C4BCE"/>
    <w:rsid w:val="008D4B46"/>
    <w:rsid w:val="008D6ED2"/>
    <w:rsid w:val="008E6588"/>
    <w:rsid w:val="00941959"/>
    <w:rsid w:val="009461F5"/>
    <w:rsid w:val="0096168A"/>
    <w:rsid w:val="00993BFA"/>
    <w:rsid w:val="009B39CA"/>
    <w:rsid w:val="00A07A38"/>
    <w:rsid w:val="00A5267B"/>
    <w:rsid w:val="00A8022C"/>
    <w:rsid w:val="00AA5DF0"/>
    <w:rsid w:val="00AC214B"/>
    <w:rsid w:val="00AC55E1"/>
    <w:rsid w:val="00AF5F2B"/>
    <w:rsid w:val="00B2495F"/>
    <w:rsid w:val="00B313BB"/>
    <w:rsid w:val="00B825B1"/>
    <w:rsid w:val="00B87E82"/>
    <w:rsid w:val="00BB3D09"/>
    <w:rsid w:val="00C07189"/>
    <w:rsid w:val="00C31422"/>
    <w:rsid w:val="00C348FA"/>
    <w:rsid w:val="00C4130F"/>
    <w:rsid w:val="00C449F5"/>
    <w:rsid w:val="00C83F3A"/>
    <w:rsid w:val="00CF6ECD"/>
    <w:rsid w:val="00D520D5"/>
    <w:rsid w:val="00D6114C"/>
    <w:rsid w:val="00D66211"/>
    <w:rsid w:val="00D861CB"/>
    <w:rsid w:val="00DA306A"/>
    <w:rsid w:val="00DA3563"/>
    <w:rsid w:val="00DB3E17"/>
    <w:rsid w:val="00DD6386"/>
    <w:rsid w:val="00DE22CC"/>
    <w:rsid w:val="00DF0422"/>
    <w:rsid w:val="00DF2971"/>
    <w:rsid w:val="00E56AA7"/>
    <w:rsid w:val="00E63A3E"/>
    <w:rsid w:val="00E66DE1"/>
    <w:rsid w:val="00E95935"/>
    <w:rsid w:val="00EA2852"/>
    <w:rsid w:val="00EF6F67"/>
    <w:rsid w:val="00F148D3"/>
    <w:rsid w:val="00F22D54"/>
    <w:rsid w:val="00F9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DE645"/>
  <w15:chartTrackingRefBased/>
  <w15:docId w15:val="{CBC9FE85-BF3C-438C-8052-A61464B4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6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1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B1C"/>
  </w:style>
  <w:style w:type="paragraph" w:styleId="Footer">
    <w:name w:val="footer"/>
    <w:basedOn w:val="Normal"/>
    <w:link w:val="FooterChar"/>
    <w:uiPriority w:val="99"/>
    <w:unhideWhenUsed/>
    <w:rsid w:val="00661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B1C"/>
  </w:style>
  <w:style w:type="character" w:styleId="CommentReference">
    <w:name w:val="annotation reference"/>
    <w:basedOn w:val="DefaultParagraphFont"/>
    <w:uiPriority w:val="99"/>
    <w:semiHidden/>
    <w:unhideWhenUsed/>
    <w:rsid w:val="00B87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E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C2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9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B84BD3-68DD-4EE3-94D8-27AA85D0D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12</Words>
  <Characters>57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ldsworth</dc:creator>
  <cp:keywords/>
  <dc:description/>
  <cp:lastModifiedBy>Laura Holdsworth</cp:lastModifiedBy>
  <cp:revision>3</cp:revision>
  <dcterms:created xsi:type="dcterms:W3CDTF">2025-03-04T21:34:00Z</dcterms:created>
  <dcterms:modified xsi:type="dcterms:W3CDTF">2025-03-04T21:42:00Z</dcterms:modified>
</cp:coreProperties>
</file>